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3CD" w:rsidRPr="008763CD" w:rsidRDefault="008763CD" w:rsidP="008763C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763CD"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Pr="008763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763C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8763CD">
        <w:rPr>
          <w:rFonts w:ascii="Times New Roman" w:hAnsi="Times New Roman" w:cs="Times New Roman"/>
          <w:sz w:val="24"/>
          <w:szCs w:val="24"/>
          <w:lang w:val="en-GB"/>
        </w:rPr>
        <w:t xml:space="preserve">. List of total proteins identified by proteomic analysis </w:t>
      </w:r>
      <w:r w:rsidRPr="008763C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of SEC-purified EVs from plasma samples of 11 RRMS patients and 5 control</w:t>
      </w:r>
    </w:p>
    <w:p w:rsidR="008763CD" w:rsidRPr="008763CD" w:rsidRDefault="008763CD" w:rsidP="008763C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</w:p>
    <w:tbl>
      <w:tblPr>
        <w:tblStyle w:val="Tabellasemplice-2"/>
        <w:tblW w:w="9923" w:type="dxa"/>
        <w:tblLook w:val="04A0" w:firstRow="1" w:lastRow="0" w:firstColumn="1" w:lastColumn="0" w:noHBand="0" w:noVBand="1"/>
      </w:tblPr>
      <w:tblGrid>
        <w:gridCol w:w="576"/>
        <w:gridCol w:w="1378"/>
        <w:gridCol w:w="2099"/>
        <w:gridCol w:w="5870"/>
      </w:tblGrid>
      <w:tr w:rsidR="008763CD" w:rsidRPr="008763CD" w:rsidTr="0074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 </w:t>
            </w:r>
            <w:proofErr w:type="spellStart"/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s</w:t>
            </w:r>
            <w:proofErr w:type="spellEnd"/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3194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/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225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E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epsilon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491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H, YWHA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198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G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gamm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734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Q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theta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310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Z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zeta/delt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954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',3'-cyclic-nucleotide 3'-phosphodiesterase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8040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T, GABAT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4-aminobutyrate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273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2, ACTSA, ACTVS, GIG46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mooth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070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223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4, AAC1, ANT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ADP/ATP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223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6, AAC3, ANT3, CDABP005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ADP/ATP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8407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F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4365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M, ALB2, ALB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fam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B, GIG20, 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6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1, AGP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Alpha-1-acid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965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2, AGP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Alpha-1-acid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01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3, AACT, GIG24, GIG25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-1-antichymotrypsin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00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1, AAT, PI, PRO0684, PRO2209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-1-antitrypsin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21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BG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-1B-glycoprotein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6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SG, FETUA, PRO274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-2-HS-glycoprotein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02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, CPAMD5, FWP007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8K2U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L1, CPAMD9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Alpha-2-macroglobulin-like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281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N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-actinin-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673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1, ENO1L1, MBPB1, MPB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635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, NEF5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nternex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514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PEP, APN, CD13, PEPN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01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, SERPINA8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ngiotensinoge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5099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A11, ANX1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1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35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XA2, ANX2, ANX2L4, CAL1H, LPC2D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875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A5, ANX5, ENX2, PP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5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00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C1, AT3, PRO0309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ntithromb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-III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9578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2A1, ADTAA, CLAPA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AP-2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lpha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301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2B1, ADTB2, CLAPB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AP-2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64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-I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65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-II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672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-IV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11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-100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65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C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-I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65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-III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64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1479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1, APOL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L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851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9UKV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N1, ACINUS, KIAA067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ptotic chromatin condensation inducer in the nucleus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508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570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F1A, ATP5A, ATP5A1, ATP5AL2, ATPM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 synthase subunit alpha, mitochondrial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657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F1B, ATP5B, ATPMB, ATPS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 synthase subunit beta, mitochondrial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3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1, AE1, DI, EPB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Band 3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nio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4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H, B2G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Beta-2-glycoprotein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562R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BL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9HBI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B, CGI-56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arv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00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PA, C4B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b-binding protein alpha chain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085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P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b-binding protein beta chain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9UQM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A, CAMKA, KIAA0968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/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od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pendent protein kinase type II subunit alph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355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B, CAM2, CAMK2, CAMK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/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od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pendent protein kinase type II subunit beta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279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2, ACB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N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3194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1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aspase-14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85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B, CPS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33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D, CPSD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9581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IN2, SDPR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aveolae-associated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4386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L, API6, UNQ203/PRO229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CD5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ntigen-like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192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, MIC3, TSPAN29, GIG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CD9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045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159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T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olesteryl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transfer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061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TC, CLH17, CLTCL2, KIAA003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090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U, APOJ, CLI, KUB1, AAG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395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agulatio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XI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048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3A1, F13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gulation factor XIII A chain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352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L1, CFL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filin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4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4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B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4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C, C1QG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C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073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R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1r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987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1s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02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, CPAMD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3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C0L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A, CO4, CPAMD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4-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03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, CPAMD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5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367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omponent C6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35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omponent C8 beta chain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36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G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omponent C8 gamma chain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4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omponent C9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075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B, BF, BFD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860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, HF, HF1, HF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359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R1, CFHL, CFHL1, CFHL1P, CFHR1P, FHR1, HFL1, HFL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factor H-related protein 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515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I, IF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4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, PTX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227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B, CKB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Creatine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04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TA, STF1, STF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ystat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8160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D, AIDD, DSE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Dermcid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241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G1, CDHF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Desmoglein-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592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655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YSL2, CRMP2, ULIP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Dihydropyrimidinase-related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1467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10, KUZ, MADM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integ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metalloproteinase domain-containing protein 10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9514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14, MKP6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Dual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519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M1, DNM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Dynamin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4300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A2, EAAT2, GLT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Excitator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mino acid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531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ZR, VIL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Ezr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146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P5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cid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86UX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T3, KIND3, MIG2B, URP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ermit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family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67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67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67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G, PRO206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gamm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1, FN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0060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1, FCNM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colin-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548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2, FCNL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colin-2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7563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3, FCNH, HAKA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colin-3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5D86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2, IFPS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laggrin-2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133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A, FLN, FLN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07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A, ALD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ructose-bisphosphat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838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ALS3BP, M2B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Galectin-3-binding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639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N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elsol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413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lial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ibrillar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cidic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510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L, GLNS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921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P1, FAEES3, GST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S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40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PDH, GAPD, CDABP0047, OK/SW-cl.1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89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I2, GNAI2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nine nucleotide-binding protein G(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subunit alpha-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287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B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nine nucleotide-binding protein G(I)/G(S)/G(T) subunit beta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947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O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nine nucleotide-binding protein G(o) subunit alph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5014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Q, GAQ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nine nucleotide-binding protein G(q) subunit alpha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073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R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aptoglobin-related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90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90AA1, HSP90A, HSPC1, HSPC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 protein HSP 90-alph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990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1, HBA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887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9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554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D1, HCF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fact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936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xokinase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19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G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istidine-rich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90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2AC4, H2AFM, HIST1H2AB, </w:t>
            </w: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H2AC8, H2AFA, HIST1H2AE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istone H2A type 1-B/E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3377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BC3, H2BFF, HIST1H2B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H2B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-B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43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, HLA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LA class I histocompatibility antigen,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pha chain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9Y6R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gGFc-binding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87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A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87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A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85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gamma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85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gamma 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86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gamma 3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86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gamma 4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87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M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mu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76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1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1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76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1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13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76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2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23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76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3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30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76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48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48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76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5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53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78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7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7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59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HAIN, IGCJ, IGJ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83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C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59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39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-39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60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5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-5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59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D-3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D-33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631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2-3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-30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61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2D-28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D-28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61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2D-4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D-40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43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1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1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62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15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15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61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2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20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631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4-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4-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DOY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DOY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8074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3-2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3-2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B9A06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L5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lambda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464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PR1, INSP3R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nositol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,4,5-trisphosphate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730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2, CD49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lpha-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322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lpha-6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851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2B, GP2B, ITGA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lpha-IIb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555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1, FNRB, MDF2, MSK1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510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3, GP3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-3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982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1, IGHEP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982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2, IGHEP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603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3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462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IH4, IHRP, ITIHL1, PK120, PRO185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4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492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P, CTNNG, DP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Junction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962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4, KST, PI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Kallistat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04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G1, BDK, KNG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Kininogen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8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F, GIG12, LF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Lactotransferr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842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Lipopolysaccharide-binding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162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Z, LZM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7555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GB2A1, LIPHC, MGB2, UGB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Mammaglob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320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RN1, ECM, EMILIN4, GPIA*, MMRN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Multimerin-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020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P1, PL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Mye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olipid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910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L12A, MLCB, MRLC3, RLC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sin regulatory light chain 12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3558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1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Myosin-10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3557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Myosin-9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833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S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DH-ubiquinone oxidoreductase 75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Da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bunit, mitochondrial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19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FL, NF68, NFL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Neurofila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light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19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FM, NEF3, NFM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Neurofilamen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medium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O1552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G1, MMH, MUTM, OGH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lycosyl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/DN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293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IA, CYP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tidyl-prolyl cis-trans isomerase A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395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KB1, KLK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kallikre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515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G1, C1IN, C1NH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C1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074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G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628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 endothelial cell adhesion molecule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7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4, CXCL4, SCYB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667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6, GP3B, GP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35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1B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telet glycoprotein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pha chain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322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1B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telet glycoprotein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a chain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856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, P47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leckstr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183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R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olymeric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73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N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filin-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795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P1, A2MR, APR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low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nsity lipoprotein receptor-related protein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530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P3, ACP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static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6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P, HCP, ITIL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MBP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31151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7, PSOR1, S100A7C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S100-A7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670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9, CAGB, CFAG, MRP1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S100-A9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273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1, KTG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-glutamin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gamma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glutamyltransfer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073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hromb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9BYX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EKP, ACTBL3, FKSG3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ative beta-actin-like protein 3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4618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KM, OIP3, PK2, PK3, PKM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PKM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3115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DI1, GDIL, OPHN2, RABGDIA, XAP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DP dissociation inhibitor alph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540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U1, RSP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Ras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uppress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102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1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Ras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Rab-10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123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related protein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l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283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1A, KREV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lated protein Rap-1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122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1B, OK/SW-cl.1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lated protein Rap-1b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291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J, DEP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ptor-type tyrosine-protein phosphatase eta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8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, PRO140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4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S, PTX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myloid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P-component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502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/potassium-transporting ATPase subunit alpha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363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/potassium-transporting ATPase subunit alpha-3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381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AN1, NEAS, SPTA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t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pha chain, non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ythrocytic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0108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BN1, SPTB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t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a chain, non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ythrocytic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710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M, BND7, EPB7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tomat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088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P25, SNAP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ynaptosomal-associated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2157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1, SVP65, SYT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ynaptotagmin-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176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BP1, UNC18A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yntaxin-binding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583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BP2, UNC18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Syntaxin-binding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9Y49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N1, KIAA1027, TLN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alin-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5TAX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T4, KIAA0191, ZCCHC1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Terminal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99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S1, TSP, TSP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hrombospondin-1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RC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3780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LN2, KIAA0120, CDABP0035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ransgelin-2</w:t>
            </w:r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55072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P, HEL-220, HEL-S-70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ransitional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endoplasmic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reticulum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6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R, PAL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71U3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1A, TUBA3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lpha-1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8363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1B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alpha-1B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43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UBB, TUBB5, OK/SW-cl.56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9H4B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-1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388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2A, TUBB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-2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1350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3, TUBB4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-3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35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4A, TUBB4, TUBB5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-4A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9BUF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6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beta-6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63027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MP2, SYB2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esicle-associated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membrane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46459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F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esicle-fusing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18206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L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277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722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1, PROS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K-dependent protein S</w:t>
            </w:r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004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  <w:proofErr w:type="spellEnd"/>
          </w:p>
        </w:tc>
      </w:tr>
      <w:tr w:rsidR="008763CD" w:rsidRPr="008763CD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P04275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WF, F8VWF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Willebrand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</w:tr>
      <w:tr w:rsidR="008763CD" w:rsidRPr="008763CD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763CD" w:rsidRPr="008763CD" w:rsidRDefault="008763CD" w:rsidP="00876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78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</w:rPr>
              <w:t>Q93050</w:t>
            </w:r>
          </w:p>
        </w:tc>
        <w:tc>
          <w:tcPr>
            <w:tcW w:w="2099" w:type="dxa"/>
            <w:noWrap/>
            <w:vAlign w:val="bottom"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6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6V0A1, ATP6N1, ATP6N1A, VPP1</w:t>
            </w:r>
          </w:p>
        </w:tc>
        <w:tc>
          <w:tcPr>
            <w:tcW w:w="5870" w:type="dxa"/>
            <w:noWrap/>
            <w:hideMark/>
          </w:tcPr>
          <w:p w:rsidR="008763CD" w:rsidRPr="008763CD" w:rsidRDefault="008763CD" w:rsidP="0087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-type proton ATPase 116 </w:t>
            </w:r>
            <w:proofErr w:type="spellStart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Da</w:t>
            </w:r>
            <w:proofErr w:type="spellEnd"/>
            <w:r w:rsidRPr="00876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bunit a 1</w:t>
            </w:r>
          </w:p>
        </w:tc>
      </w:tr>
    </w:tbl>
    <w:p w:rsidR="00215783" w:rsidRPr="008763CD" w:rsidRDefault="00215783">
      <w:pPr>
        <w:rPr>
          <w:lang w:val="en-GB"/>
        </w:rPr>
      </w:pPr>
      <w:bookmarkStart w:id="0" w:name="_GoBack"/>
      <w:bookmarkEnd w:id="0"/>
    </w:p>
    <w:sectPr w:rsidR="00215783" w:rsidRPr="008763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430BD"/>
    <w:multiLevelType w:val="hybridMultilevel"/>
    <w:tmpl w:val="E5C2F8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3CD"/>
    <w:rsid w:val="00215783"/>
    <w:rsid w:val="0087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E4C915-A05B-4942-A259-FEC012153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8763CD"/>
  </w:style>
  <w:style w:type="paragraph" w:styleId="NormaleWeb">
    <w:name w:val="Normal (Web)"/>
    <w:basedOn w:val="Normale"/>
    <w:uiPriority w:val="99"/>
    <w:semiHidden/>
    <w:unhideWhenUsed/>
    <w:rsid w:val="008763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Tabellasemplice-3">
    <w:name w:val="Plain Table 3"/>
    <w:basedOn w:val="Tabellanormale"/>
    <w:uiPriority w:val="43"/>
    <w:rsid w:val="008763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876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763CD"/>
  </w:style>
  <w:style w:type="paragraph" w:styleId="Intestazione">
    <w:name w:val="header"/>
    <w:basedOn w:val="Normale"/>
    <w:link w:val="IntestazioneCarattere"/>
    <w:uiPriority w:val="99"/>
    <w:unhideWhenUsed/>
    <w:rsid w:val="008763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1">
    <w:name w:val="Intestazione Carattere1"/>
    <w:basedOn w:val="Carpredefinitoparagrafo"/>
    <w:uiPriority w:val="99"/>
    <w:semiHidden/>
    <w:rsid w:val="008763CD"/>
  </w:style>
  <w:style w:type="character" w:customStyle="1" w:styleId="PidipaginaCarattere">
    <w:name w:val="Piè di pagina Carattere"/>
    <w:basedOn w:val="Carpredefinitoparagrafo"/>
    <w:link w:val="Pidipagina"/>
    <w:uiPriority w:val="99"/>
    <w:rsid w:val="008763CD"/>
  </w:style>
  <w:style w:type="paragraph" w:styleId="Pidipagina">
    <w:name w:val="footer"/>
    <w:basedOn w:val="Normale"/>
    <w:link w:val="PidipaginaCarattere"/>
    <w:uiPriority w:val="99"/>
    <w:unhideWhenUsed/>
    <w:rsid w:val="008763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1">
    <w:name w:val="Piè di pagina Carattere1"/>
    <w:basedOn w:val="Carpredefinitoparagrafo"/>
    <w:uiPriority w:val="99"/>
    <w:semiHidden/>
    <w:rsid w:val="008763CD"/>
  </w:style>
  <w:style w:type="table" w:styleId="Tabellasemplice-2">
    <w:name w:val="Plain Table 2"/>
    <w:basedOn w:val="Tabellanormale"/>
    <w:uiPriority w:val="42"/>
    <w:rsid w:val="008763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8763C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763CD"/>
    <w:rPr>
      <w:color w:val="954F72"/>
      <w:u w:val="single"/>
    </w:rPr>
  </w:style>
  <w:style w:type="paragraph" w:customStyle="1" w:styleId="msonormal0">
    <w:name w:val="msonormal"/>
    <w:basedOn w:val="Normale"/>
    <w:rsid w:val="0087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8763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63CD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8763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763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763C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63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63CD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8763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38</Words>
  <Characters>11049</Characters>
  <Application>Microsoft Office Word</Application>
  <DocSecurity>0</DocSecurity>
  <Lines>92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tti Paola</dc:creator>
  <cp:keywords/>
  <dc:description/>
  <cp:lastModifiedBy>Margutti Paola</cp:lastModifiedBy>
  <cp:revision>1</cp:revision>
  <dcterms:created xsi:type="dcterms:W3CDTF">2024-01-26T14:35:00Z</dcterms:created>
  <dcterms:modified xsi:type="dcterms:W3CDTF">2024-01-26T14:36:00Z</dcterms:modified>
</cp:coreProperties>
</file>